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F86" w:rsidRPr="00403EBF" w:rsidRDefault="00BA2F86" w:rsidP="00BA2F86">
      <w:pPr>
        <w:spacing w:before="120" w:after="120" w:line="480" w:lineRule="auto"/>
        <w:rPr>
          <w:rFonts w:eastAsiaTheme="minorEastAsia"/>
          <w:b/>
          <w:bCs/>
          <w:sz w:val="22"/>
        </w:rPr>
      </w:pPr>
      <w:r>
        <w:rPr>
          <w:rFonts w:eastAsiaTheme="minorEastAsia"/>
          <w:b/>
          <w:bCs/>
          <w:sz w:val="22"/>
        </w:rPr>
        <w:t>Supplementary Table 1</w:t>
      </w:r>
      <w:r w:rsidRPr="40212227">
        <w:rPr>
          <w:rFonts w:eastAsiaTheme="minorEastAsia"/>
          <w:b/>
          <w:bCs/>
          <w:sz w:val="22"/>
        </w:rPr>
        <w:t xml:space="preserve">: Laser Capture Microdissection identifies </w:t>
      </w:r>
      <w:r w:rsidRPr="40212227">
        <w:rPr>
          <w:rFonts w:eastAsiaTheme="minorEastAsia"/>
          <w:b/>
          <w:bCs/>
          <w:i/>
          <w:iCs/>
          <w:sz w:val="22"/>
        </w:rPr>
        <w:t xml:space="preserve">CTNNB1 </w:t>
      </w:r>
      <w:r w:rsidRPr="40212227">
        <w:rPr>
          <w:rFonts w:eastAsiaTheme="minorEastAsia"/>
          <w:b/>
          <w:bCs/>
          <w:sz w:val="22"/>
        </w:rPr>
        <w:t xml:space="preserve">mutations in all ACP tumour compartments in three cases of AC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1003"/>
        <w:gridCol w:w="1095"/>
        <w:gridCol w:w="1003"/>
        <w:gridCol w:w="1003"/>
        <w:gridCol w:w="1005"/>
      </w:tblGrid>
      <w:tr w:rsidR="00B96A74" w:rsidRPr="005972C4" w:rsidTr="008134F8">
        <w:trPr>
          <w:trHeight w:val="387"/>
        </w:trPr>
        <w:tc>
          <w:tcPr>
            <w:tcW w:w="1458" w:type="dxa"/>
            <w:vMerge w:val="restart"/>
          </w:tcPr>
          <w:p w:rsidR="00B96A74" w:rsidRPr="005972C4" w:rsidRDefault="00B96A74" w:rsidP="00CC7984">
            <w:pPr>
              <w:spacing w:before="120"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theme="minorHAnsi"/>
                <w:sz w:val="20"/>
                <w:szCs w:val="20"/>
              </w:rPr>
              <w:t>Mutation</w:t>
            </w:r>
          </w:p>
        </w:tc>
        <w:tc>
          <w:tcPr>
            <w:tcW w:w="5109" w:type="dxa"/>
            <w:gridSpan w:val="5"/>
          </w:tcPr>
          <w:p w:rsidR="00B96A74" w:rsidRPr="005972C4" w:rsidRDefault="00B96A74" w:rsidP="00CC7984">
            <w:pPr>
              <w:spacing w:before="120"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tation allele frequency</w:t>
            </w:r>
          </w:p>
        </w:tc>
      </w:tr>
      <w:tr w:rsidR="00B96A74" w:rsidRPr="005972C4" w:rsidTr="008134F8">
        <w:trPr>
          <w:trHeight w:val="598"/>
        </w:trPr>
        <w:tc>
          <w:tcPr>
            <w:tcW w:w="1458" w:type="dxa"/>
            <w:vMerge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3" w:type="dxa"/>
          </w:tcPr>
          <w:p w:rsidR="00B96A74" w:rsidRPr="005972C4" w:rsidRDefault="00B96A74" w:rsidP="00CC7984">
            <w:pPr>
              <w:spacing w:before="120"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usters</w:t>
            </w:r>
          </w:p>
        </w:tc>
        <w:tc>
          <w:tcPr>
            <w:tcW w:w="1095" w:type="dxa"/>
          </w:tcPr>
          <w:p w:rsidR="00B96A74" w:rsidRPr="005972C4" w:rsidRDefault="00B96A74" w:rsidP="00CC7984">
            <w:pPr>
              <w:spacing w:before="120"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lisading epithelium</w:t>
            </w:r>
          </w:p>
        </w:tc>
        <w:tc>
          <w:tcPr>
            <w:tcW w:w="1003" w:type="dxa"/>
          </w:tcPr>
          <w:p w:rsidR="00B96A74" w:rsidRPr="005972C4" w:rsidRDefault="00B96A74" w:rsidP="00CC7984">
            <w:pPr>
              <w:spacing w:before="120"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ellate reticulum</w:t>
            </w:r>
          </w:p>
        </w:tc>
        <w:tc>
          <w:tcPr>
            <w:tcW w:w="1003" w:type="dxa"/>
          </w:tcPr>
          <w:p w:rsidR="00B96A74" w:rsidRPr="005972C4" w:rsidRDefault="00B96A74" w:rsidP="00CC7984">
            <w:pPr>
              <w:spacing w:before="120"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lial tissue</w:t>
            </w:r>
          </w:p>
        </w:tc>
        <w:tc>
          <w:tcPr>
            <w:tcW w:w="1005" w:type="dxa"/>
          </w:tcPr>
          <w:p w:rsidR="00B96A74" w:rsidRPr="005972C4" w:rsidRDefault="00B96A74" w:rsidP="00CC7984">
            <w:pPr>
              <w:spacing w:before="120" w:after="12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rmline</w:t>
            </w:r>
          </w:p>
        </w:tc>
      </w:tr>
      <w:tr w:rsidR="00B96A74" w:rsidRPr="005972C4" w:rsidTr="008134F8">
        <w:trPr>
          <w:trHeight w:val="396"/>
        </w:trPr>
        <w:tc>
          <w:tcPr>
            <w:tcW w:w="1458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TNNB1-S37F</w:t>
            </w:r>
          </w:p>
        </w:tc>
        <w:tc>
          <w:tcPr>
            <w:tcW w:w="1003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095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003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003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05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B96A74" w:rsidRPr="005972C4" w:rsidTr="008134F8">
        <w:trPr>
          <w:trHeight w:val="387"/>
        </w:trPr>
        <w:tc>
          <w:tcPr>
            <w:tcW w:w="1458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TNNB1-G34E</w:t>
            </w:r>
          </w:p>
        </w:tc>
        <w:tc>
          <w:tcPr>
            <w:tcW w:w="1003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095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003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1003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05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B96A74" w:rsidRPr="005972C4" w:rsidTr="008134F8">
        <w:trPr>
          <w:trHeight w:val="387"/>
        </w:trPr>
        <w:tc>
          <w:tcPr>
            <w:tcW w:w="1458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TNNB1-G34E</w:t>
            </w:r>
          </w:p>
        </w:tc>
        <w:tc>
          <w:tcPr>
            <w:tcW w:w="1003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1095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003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003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1005" w:type="dxa"/>
          </w:tcPr>
          <w:p w:rsidR="00B96A74" w:rsidRPr="005972C4" w:rsidRDefault="00B96A74" w:rsidP="00CC7984">
            <w:pPr>
              <w:spacing w:before="120" w:after="12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</w:tr>
    </w:tbl>
    <w:p w:rsidR="00BA2F86" w:rsidRPr="00403EBF" w:rsidRDefault="00BA2F86" w:rsidP="00BA2F86">
      <w:pPr>
        <w:spacing w:before="120" w:after="120" w:line="480" w:lineRule="auto"/>
        <w:rPr>
          <w:rFonts w:ascii="Arial" w:hAnsi="Arial" w:cs="Arial"/>
          <w:b/>
        </w:rPr>
      </w:pPr>
    </w:p>
    <w:p w:rsidR="00BA2F86" w:rsidRDefault="00BA2F86" w:rsidP="00BA2F86"/>
    <w:p w:rsidR="00323548" w:rsidRDefault="00FF7D85"/>
    <w:sectPr w:rsidR="00323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F86"/>
    <w:rsid w:val="00031BEB"/>
    <w:rsid w:val="00512A53"/>
    <w:rsid w:val="009C6150"/>
    <w:rsid w:val="00B96A74"/>
    <w:rsid w:val="00BA2F86"/>
    <w:rsid w:val="00FB368F"/>
    <w:rsid w:val="00FF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3761E"/>
  <w15:chartTrackingRefBased/>
  <w15:docId w15:val="{43D3653B-9A33-4DB2-BDEF-BF52655E3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F86"/>
    <w:pPr>
      <w:spacing w:after="24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pps (Cancer Clinical Trials Unit)</dc:creator>
  <cp:keywords/>
  <dc:description/>
  <cp:lastModifiedBy>John Apps (Cancer Clinical Trials Unit)</cp:lastModifiedBy>
  <cp:revision>2</cp:revision>
  <dcterms:created xsi:type="dcterms:W3CDTF">2019-10-09T18:38:00Z</dcterms:created>
  <dcterms:modified xsi:type="dcterms:W3CDTF">2019-10-11T17:15:00Z</dcterms:modified>
</cp:coreProperties>
</file>